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83"/>
        <w:tblOverlap w:val="never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4728"/>
      </w:tblGrid>
      <w:tr w:rsidR="00626136" w:rsidRPr="000C4BF3" w14:paraId="0E3DB774" w14:textId="77777777" w:rsidTr="00626136">
        <w:trPr>
          <w:trHeight w:val="850"/>
          <w:jc w:val="center"/>
        </w:trPr>
        <w:tc>
          <w:tcPr>
            <w:tcW w:w="3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A24B6" w14:textId="77777777" w:rsidR="00626136" w:rsidRPr="000C4BF3" w:rsidRDefault="00626136" w:rsidP="0062613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</w:t>
            </w:r>
            <w:r w:rsidRPr="00F71026">
              <w:rPr>
                <w:rFonts w:ascii="Times New Roman" w:eastAsia="宋体" w:hAnsi="Times New Roman" w:cs="Times New Roman"/>
                <w:kern w:val="0"/>
                <w:sz w:val="24"/>
              </w:rPr>
              <w:t>bbreviation</w:t>
            </w:r>
          </w:p>
        </w:tc>
        <w:tc>
          <w:tcPr>
            <w:tcW w:w="47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FF0A5E" w14:textId="77777777" w:rsidR="00626136" w:rsidRPr="000C4BF3" w:rsidRDefault="00626136" w:rsidP="00F71026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F</w:t>
            </w:r>
            <w:r w:rsidRPr="001469F2">
              <w:rPr>
                <w:rFonts w:ascii="Times New Roman" w:eastAsia="宋体" w:hAnsi="Times New Roman" w:cs="Times New Roman"/>
                <w:kern w:val="0"/>
                <w:sz w:val="24"/>
              </w:rPr>
              <w:t>ull name</w:t>
            </w:r>
          </w:p>
        </w:tc>
      </w:tr>
      <w:tr w:rsidR="00626136" w14:paraId="4648CCF7" w14:textId="77777777" w:rsidTr="00626136">
        <w:trPr>
          <w:trHeight w:val="567"/>
          <w:jc w:val="center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B3A7FE" w14:textId="77777777" w:rsidR="00626136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</w:p>
        </w:tc>
        <w:tc>
          <w:tcPr>
            <w:tcW w:w="4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0A6B9" w14:textId="509DC2DA" w:rsidR="00626136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B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iologica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 xml:space="preserve"> </w:t>
            </w:r>
            <w:r w:rsidR="00C8353F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p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rocess</w:t>
            </w:r>
          </w:p>
        </w:tc>
      </w:tr>
      <w:tr w:rsidR="00626136" w14:paraId="3E6B0A92" w14:textId="77777777" w:rsidTr="00626136">
        <w:trPr>
          <w:trHeight w:val="567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FDB0" w14:textId="77777777" w:rsidR="00626136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409A" w14:textId="3EE87F62" w:rsidR="00626136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C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ellula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 xml:space="preserve"> </w:t>
            </w:r>
            <w:r w:rsidR="00C8353F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c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omponent</w:t>
            </w:r>
          </w:p>
        </w:tc>
      </w:tr>
      <w:tr w:rsidR="00626136" w:rsidRPr="000C4BF3" w14:paraId="6499E939" w14:textId="77777777" w:rsidTr="00626136">
        <w:trPr>
          <w:trHeight w:val="567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467A" w14:textId="77777777" w:rsidR="00626136" w:rsidRPr="000C4BF3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r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7C15" w14:textId="77777777" w:rsidR="00626136" w:rsidRPr="000C4BF3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C</w:t>
            </w:r>
            <w:r w:rsidRPr="001469F2">
              <w:rPr>
                <w:rFonts w:ascii="Times New Roman" w:eastAsia="宋体" w:hAnsi="Times New Roman" w:cs="Times New Roman"/>
                <w:kern w:val="0"/>
                <w:sz w:val="24"/>
              </w:rPr>
              <w:t>hromium</w:t>
            </w:r>
          </w:p>
        </w:tc>
      </w:tr>
      <w:tr w:rsidR="00626136" w14:paraId="56D20847" w14:textId="77777777" w:rsidTr="00626136">
        <w:trPr>
          <w:trHeight w:val="567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275D" w14:textId="77777777" w:rsidR="00626136" w:rsidRPr="00B43166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</w:pPr>
            <w:r w:rsidRPr="00626136">
              <w:rPr>
                <w:rFonts w:ascii="Times New Roman" w:eastAsia="宋体" w:hAnsi="Times New Roman" w:cs="Times New Roman"/>
                <w:kern w:val="0"/>
                <w:sz w:val="24"/>
              </w:rPr>
              <w:t>Cr_6d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1E10" w14:textId="77777777" w:rsidR="00626136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26136">
              <w:rPr>
                <w:rFonts w:ascii="Times New Roman" w:eastAsia="宋体" w:hAnsi="Times New Roman" w:cs="Times New Roman"/>
                <w:kern w:val="0"/>
                <w:sz w:val="24"/>
              </w:rPr>
              <w:t>Cr stress for 6 days</w:t>
            </w:r>
          </w:p>
        </w:tc>
      </w:tr>
      <w:tr w:rsidR="00626136" w14:paraId="057CA062" w14:textId="77777777" w:rsidTr="00626136">
        <w:trPr>
          <w:trHeight w:val="567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47C09" w14:textId="77777777" w:rsidR="00626136" w:rsidRPr="00B43166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</w:pPr>
            <w:r w:rsidRPr="00626136">
              <w:rPr>
                <w:rFonts w:ascii="Times New Roman" w:eastAsia="宋体" w:hAnsi="Times New Roman" w:cs="Times New Roman"/>
                <w:kern w:val="0"/>
                <w:sz w:val="24"/>
              </w:rPr>
              <w:t>Cr_6h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42DB" w14:textId="77777777" w:rsidR="00626136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626136">
              <w:rPr>
                <w:rFonts w:ascii="Times New Roman" w:eastAsia="宋体" w:hAnsi="Times New Roman" w:cs="Times New Roman"/>
                <w:kern w:val="0"/>
                <w:sz w:val="24"/>
              </w:rPr>
              <w:t>Cr stress for 6 hours</w:t>
            </w:r>
          </w:p>
        </w:tc>
      </w:tr>
      <w:tr w:rsidR="00626136" w14:paraId="10ED2903" w14:textId="77777777" w:rsidTr="00B43166">
        <w:trPr>
          <w:trHeight w:val="567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7465" w14:textId="77777777" w:rsidR="00626136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 w:hint="eastAsia"/>
                <w:kern w:val="0"/>
                <w:sz w:val="24"/>
              </w:rPr>
            </w:pPr>
            <w:r w:rsidRPr="00B43166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DEGs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0149" w14:textId="1C6DEF57" w:rsidR="00626136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D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 xml:space="preserve">ifferentially </w:t>
            </w:r>
            <w:r w:rsidR="00C8353F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e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 xml:space="preserve">xpressed </w:t>
            </w:r>
            <w:r w:rsidR="00C8353F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g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enes</w:t>
            </w:r>
          </w:p>
        </w:tc>
      </w:tr>
      <w:tr w:rsidR="00626136" w:rsidRPr="000C4BF3" w14:paraId="7AF1C4EE" w14:textId="77777777" w:rsidTr="00B43166">
        <w:trPr>
          <w:trHeight w:val="567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033F" w14:textId="77777777" w:rsidR="00626136" w:rsidRPr="000C4BF3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32"/>
                <w:lang w:val="en-GB" w:eastAsia="en-GB"/>
              </w:rPr>
              <w:t>GO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79B4" w14:textId="133DFBAA" w:rsidR="00626136" w:rsidRPr="000C4BF3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69F2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 xml:space="preserve">Gene </w:t>
            </w:r>
            <w:r w:rsidR="00C8353F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o</w:t>
            </w:r>
            <w:r w:rsidRPr="001469F2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ntology</w:t>
            </w:r>
          </w:p>
        </w:tc>
      </w:tr>
      <w:tr w:rsidR="00626136" w:rsidRPr="000C4BF3" w14:paraId="5CDD3392" w14:textId="77777777" w:rsidTr="00B43166">
        <w:trPr>
          <w:trHeight w:val="567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D6CC" w14:textId="77777777" w:rsidR="00626136" w:rsidRPr="000C4BF3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HMs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1F28" w14:textId="77777777" w:rsidR="00626136" w:rsidRPr="000C4BF3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1469F2">
              <w:rPr>
                <w:rFonts w:ascii="Times New Roman" w:eastAsia="宋体" w:hAnsi="Times New Roman" w:cs="Times New Roman"/>
                <w:kern w:val="0"/>
                <w:sz w:val="24"/>
              </w:rPr>
              <w:t>Heavy metals</w:t>
            </w:r>
          </w:p>
        </w:tc>
      </w:tr>
      <w:tr w:rsidR="00626136" w:rsidRPr="000C4BF3" w14:paraId="6D0401BA" w14:textId="77777777" w:rsidTr="00626136">
        <w:trPr>
          <w:trHeight w:val="567"/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5390" w14:textId="77777777" w:rsidR="00626136" w:rsidRPr="000C4BF3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43166">
              <w:rPr>
                <w:rFonts w:ascii="Times New Roman" w:eastAsia="宋体" w:hAnsi="Times New Roman" w:cs="Times New Roman"/>
                <w:kern w:val="0"/>
                <w:sz w:val="24"/>
              </w:rPr>
              <w:t>KEGG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87E3" w14:textId="09344549" w:rsidR="00626136" w:rsidRPr="000C4BF3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B4316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Kyoto </w:t>
            </w:r>
            <w:r w:rsidR="00C8353F">
              <w:rPr>
                <w:rFonts w:ascii="Times New Roman" w:eastAsia="宋体" w:hAnsi="Times New Roman" w:cs="Times New Roman"/>
                <w:kern w:val="0"/>
                <w:sz w:val="24"/>
              </w:rPr>
              <w:t>e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ncyclopedia of </w:t>
            </w:r>
            <w:r w:rsidR="00C8353F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enes and </w:t>
            </w:r>
            <w:r w:rsidR="00C8353F">
              <w:rPr>
                <w:rFonts w:ascii="Times New Roman" w:eastAsia="宋体" w:hAnsi="Times New Roman" w:cs="Times New Roman"/>
                <w:kern w:val="0"/>
                <w:sz w:val="24"/>
              </w:rPr>
              <w:t>g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</w:rPr>
              <w:t>enomes</w:t>
            </w:r>
          </w:p>
        </w:tc>
      </w:tr>
      <w:tr w:rsidR="00626136" w14:paraId="2BFDDC3A" w14:textId="77777777" w:rsidTr="00626136">
        <w:trPr>
          <w:trHeight w:val="567"/>
          <w:jc w:val="center"/>
        </w:trPr>
        <w:tc>
          <w:tcPr>
            <w:tcW w:w="37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C33CD9" w14:textId="77777777" w:rsidR="00626136" w:rsidRPr="000C4BF3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MF</w:t>
            </w:r>
          </w:p>
        </w:tc>
        <w:tc>
          <w:tcPr>
            <w:tcW w:w="47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022979" w14:textId="431B739C" w:rsidR="00626136" w:rsidRPr="000C4BF3" w:rsidRDefault="00626136" w:rsidP="001469F2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M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olecular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 xml:space="preserve"> </w:t>
            </w:r>
            <w:r w:rsidR="00C8353F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f</w:t>
            </w:r>
            <w:r w:rsidRPr="00B43166">
              <w:rPr>
                <w:rFonts w:ascii="Times New Roman" w:eastAsia="宋体" w:hAnsi="Times New Roman" w:cs="Times New Roman"/>
                <w:kern w:val="0"/>
                <w:sz w:val="24"/>
                <w:lang w:val="en-GB"/>
              </w:rPr>
              <w:t>unction</w:t>
            </w:r>
          </w:p>
        </w:tc>
      </w:tr>
    </w:tbl>
    <w:p w14:paraId="5AC4F819" w14:textId="77777777" w:rsidR="00F71026" w:rsidRPr="00F71026" w:rsidRDefault="00F71026" w:rsidP="001469F2">
      <w:pPr>
        <w:rPr>
          <w:rFonts w:ascii="Times New Roman" w:hAnsi="Times New Roman" w:cs="Times New Roman" w:hint="eastAsia"/>
          <w:szCs w:val="21"/>
        </w:rPr>
      </w:pPr>
    </w:p>
    <w:sectPr w:rsidR="00F71026" w:rsidRPr="00F710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026"/>
    <w:rsid w:val="001469F2"/>
    <w:rsid w:val="00393F3B"/>
    <w:rsid w:val="00495FB1"/>
    <w:rsid w:val="00626136"/>
    <w:rsid w:val="007B799E"/>
    <w:rsid w:val="008A3FC8"/>
    <w:rsid w:val="00926977"/>
    <w:rsid w:val="00992B53"/>
    <w:rsid w:val="00B43166"/>
    <w:rsid w:val="00B45C3A"/>
    <w:rsid w:val="00C8353F"/>
    <w:rsid w:val="00F71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43BB6"/>
  <w15:chartTrackingRefBased/>
  <w15:docId w15:val="{0A48B132-D65C-480B-B4F4-5D8211E7F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next w:val="a"/>
    <w:link w:val="10"/>
    <w:uiPriority w:val="9"/>
    <w:qFormat/>
    <w:rsid w:val="00B45C3A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5C3A"/>
    <w:rPr>
      <w:rFonts w:ascii="微软雅黑" w:eastAsia="微软雅黑" w:hAnsi="微软雅黑" w:cs="宋体"/>
      <w:color w:val="0070C0"/>
      <w:kern w:val="0"/>
      <w:sz w:val="30"/>
      <w:szCs w:val="30"/>
    </w:rPr>
  </w:style>
  <w:style w:type="table" w:styleId="a3">
    <w:name w:val="Table Grid"/>
    <w:basedOn w:val="a1"/>
    <w:uiPriority w:val="59"/>
    <w:rsid w:val="00F71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靖 李</dc:creator>
  <cp:keywords/>
  <dc:description/>
  <cp:lastModifiedBy>玉靖 李</cp:lastModifiedBy>
  <cp:revision>1</cp:revision>
  <dcterms:created xsi:type="dcterms:W3CDTF">2024-03-03T10:51:00Z</dcterms:created>
  <dcterms:modified xsi:type="dcterms:W3CDTF">2024-03-03T11:33:00Z</dcterms:modified>
</cp:coreProperties>
</file>